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2CB01" w14:textId="177A7864" w:rsidR="00181473" w:rsidRDefault="00C058C9" w:rsidP="00AE37C4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lang w:val="en-US"/>
        </w:rPr>
        <w:t xml:space="preserve">Supplementary Material </w:t>
      </w:r>
      <w:r w:rsidR="00181473" w:rsidRPr="00F07E4D">
        <w:rPr>
          <w:rFonts w:ascii="Times New Roman" w:hAnsi="Times New Roman" w:cs="Times New Roman"/>
          <w:i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iCs/>
          <w:color w:val="000000" w:themeColor="text1"/>
          <w:lang w:val="en-US"/>
        </w:rPr>
        <w:t>5</w:t>
      </w:r>
      <w:r w:rsidR="00181473" w:rsidRPr="00F07E4D">
        <w:rPr>
          <w:rFonts w:ascii="Times New Roman" w:hAnsi="Times New Roman" w:cs="Times New Roman"/>
          <w:iCs/>
          <w:color w:val="000000" w:themeColor="text1"/>
          <w:lang w:val="en-US"/>
        </w:rPr>
        <w:t>. Methodological Characteristics</w:t>
      </w:r>
      <w:r w:rsidR="005750EB">
        <w:rPr>
          <w:rFonts w:ascii="Times New Roman" w:hAnsi="Times New Roman" w:cs="Times New Roman"/>
          <w:iCs/>
          <w:color w:val="000000" w:themeColor="text1"/>
          <w:lang w:val="en-US"/>
        </w:rPr>
        <w:t>, Funding Source, and Conflicts of Interest</w:t>
      </w:r>
      <w:r w:rsidR="00181473" w:rsidRPr="00F07E4D">
        <w:rPr>
          <w:rFonts w:ascii="Times New Roman" w:hAnsi="Times New Roman" w:cs="Times New Roman"/>
          <w:iCs/>
          <w:color w:val="000000" w:themeColor="text1"/>
          <w:lang w:val="en-US"/>
        </w:rPr>
        <w:t xml:space="preserve"> </w:t>
      </w:r>
      <w:r w:rsidR="005750EB">
        <w:rPr>
          <w:rFonts w:ascii="Times New Roman" w:hAnsi="Times New Roman" w:cs="Times New Roman"/>
          <w:iCs/>
          <w:color w:val="000000" w:themeColor="text1"/>
          <w:lang w:val="en-US"/>
        </w:rPr>
        <w:t>for</w:t>
      </w:r>
      <w:r w:rsidR="00181473" w:rsidRPr="00F07E4D">
        <w:rPr>
          <w:rFonts w:ascii="Times New Roman" w:hAnsi="Times New Roman" w:cs="Times New Roman"/>
          <w:iCs/>
          <w:color w:val="000000" w:themeColor="text1"/>
          <w:lang w:val="en-US"/>
        </w:rPr>
        <w:t xml:space="preserve"> the </w:t>
      </w:r>
      <w:r w:rsidR="00181473" w:rsidRPr="00EA0053">
        <w:rPr>
          <w:rFonts w:ascii="Times New Roman" w:hAnsi="Times New Roman" w:cs="Times New Roman"/>
          <w:iCs/>
          <w:color w:val="000000" w:themeColor="text1"/>
          <w:lang w:val="en-US"/>
        </w:rPr>
        <w:t>18</w:t>
      </w:r>
      <w:r w:rsidR="00181473" w:rsidRPr="00F07E4D">
        <w:rPr>
          <w:rFonts w:ascii="Times New Roman" w:hAnsi="Times New Roman" w:cs="Times New Roman"/>
          <w:iCs/>
          <w:color w:val="000000" w:themeColor="text1"/>
          <w:lang w:val="en-US"/>
        </w:rPr>
        <w:t xml:space="preserve"> Included Studies. </w:t>
      </w:r>
    </w:p>
    <w:p w14:paraId="3642B9E2" w14:textId="77777777" w:rsidR="00181473" w:rsidRDefault="00181473" w:rsidP="00181473">
      <w:pPr>
        <w:spacing w:after="0" w:line="240" w:lineRule="auto"/>
        <w:ind w:left="-426"/>
        <w:rPr>
          <w:rFonts w:ascii="Times New Roman" w:hAnsi="Times New Roman" w:cs="Times New Roman"/>
          <w:iCs/>
          <w:color w:val="000000" w:themeColor="text1"/>
          <w:lang w:val="en-US"/>
        </w:rPr>
      </w:pPr>
    </w:p>
    <w:tbl>
      <w:tblPr>
        <w:tblStyle w:val="TableGrid"/>
        <w:tblW w:w="15168" w:type="dxa"/>
        <w:tblInd w:w="-714" w:type="dxa"/>
        <w:tblLook w:val="04A0" w:firstRow="1" w:lastRow="0" w:firstColumn="1" w:lastColumn="0" w:noHBand="0" w:noVBand="1"/>
      </w:tblPr>
      <w:tblGrid>
        <w:gridCol w:w="1702"/>
        <w:gridCol w:w="2249"/>
        <w:gridCol w:w="2252"/>
        <w:gridCol w:w="2586"/>
        <w:gridCol w:w="2268"/>
        <w:gridCol w:w="2126"/>
        <w:gridCol w:w="1985"/>
      </w:tblGrid>
      <w:tr w:rsidR="003656C6" w14:paraId="4B1551DE" w14:textId="45204EE3" w:rsidTr="004F0BD0">
        <w:trPr>
          <w:tblHeader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38E1E8BF" w14:textId="77777777" w:rsidR="00920054" w:rsidRPr="00F07E4D" w:rsidRDefault="00920054" w:rsidP="002E40A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7E4D">
              <w:rPr>
                <w:rFonts w:ascii="Times New Roman" w:hAnsi="Times New Roman" w:cs="Times New Roman"/>
                <w:b/>
                <w:lang w:val="en-US"/>
              </w:rPr>
              <w:t>Author(s)</w:t>
            </w:r>
          </w:p>
          <w:p w14:paraId="4DAAB277" w14:textId="77777777" w:rsidR="00920054" w:rsidRPr="00F07E4D" w:rsidRDefault="00920054" w:rsidP="002E40A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Y</w:t>
            </w:r>
            <w:r w:rsidRPr="00F07E4D">
              <w:rPr>
                <w:rFonts w:ascii="Times New Roman" w:hAnsi="Times New Roman" w:cs="Times New Roman"/>
                <w:b/>
                <w:lang w:val="en-US"/>
              </w:rPr>
              <w:t>ear</w:t>
            </w:r>
          </w:p>
          <w:p w14:paraId="288D5939" w14:textId="77777777" w:rsidR="00920054" w:rsidRDefault="00920054" w:rsidP="002E40A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F07E4D">
              <w:rPr>
                <w:rFonts w:ascii="Times New Roman" w:hAnsi="Times New Roman" w:cs="Times New Roman"/>
                <w:b/>
                <w:lang w:val="en-US"/>
              </w:rPr>
              <w:t>ountry</w:t>
            </w:r>
          </w:p>
        </w:tc>
        <w:tc>
          <w:tcPr>
            <w:tcW w:w="2249" w:type="dxa"/>
            <w:tcBorders>
              <w:left w:val="nil"/>
              <w:bottom w:val="single" w:sz="4" w:space="0" w:color="auto"/>
              <w:right w:val="nil"/>
            </w:tcBorders>
          </w:tcPr>
          <w:p w14:paraId="51A498F4" w14:textId="77777777" w:rsidR="00920054" w:rsidRPr="00F07E4D" w:rsidRDefault="00920054" w:rsidP="002E40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7E4D">
              <w:rPr>
                <w:rFonts w:ascii="Times New Roman" w:hAnsi="Times New Roman" w:cs="Times New Roman"/>
                <w:b/>
              </w:rPr>
              <w:t>Recruitment setting</w:t>
            </w:r>
          </w:p>
          <w:p w14:paraId="328C99CA" w14:textId="77777777" w:rsidR="00920054" w:rsidRDefault="00920054" w:rsidP="002E40A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</w:p>
        </w:tc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</w:tcPr>
          <w:p w14:paraId="56F4A95B" w14:textId="77777777" w:rsidR="00920054" w:rsidRDefault="00920054" w:rsidP="002E40A6">
            <w:pPr>
              <w:tabs>
                <w:tab w:val="left" w:pos="0"/>
                <w:tab w:val="left" w:pos="72"/>
                <w:tab w:val="left" w:pos="214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earch Design</w:t>
            </w:r>
          </w:p>
          <w:p w14:paraId="0311F323" w14:textId="77777777" w:rsidR="00920054" w:rsidRDefault="00920054" w:rsidP="002E40A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 xml:space="preserve">&amp; </w:t>
            </w:r>
            <w:r w:rsidRPr="00F07E4D">
              <w:rPr>
                <w:rFonts w:ascii="Times New Roman" w:hAnsi="Times New Roman" w:cs="Times New Roman"/>
                <w:b/>
              </w:rPr>
              <w:t>Methodological approach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</w:tcPr>
          <w:p w14:paraId="62A9287B" w14:textId="77777777" w:rsidR="00920054" w:rsidRPr="00F07E4D" w:rsidRDefault="00920054" w:rsidP="002E40A6">
            <w:pPr>
              <w:tabs>
                <w:tab w:val="left" w:pos="0"/>
                <w:tab w:val="left" w:pos="72"/>
                <w:tab w:val="left" w:pos="21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F07E4D">
              <w:rPr>
                <w:rFonts w:ascii="Times New Roman" w:hAnsi="Times New Roman" w:cs="Times New Roman"/>
                <w:b/>
              </w:rPr>
              <w:t>Data collection</w:t>
            </w:r>
          </w:p>
          <w:p w14:paraId="0E82DB51" w14:textId="77777777" w:rsidR="00920054" w:rsidRDefault="00920054" w:rsidP="002E40A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F07E4D">
              <w:rPr>
                <w:rFonts w:ascii="Times New Roman" w:hAnsi="Times New Roman" w:cs="Times New Roman"/>
                <w:b/>
              </w:rPr>
              <w:t>method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17417DA" w14:textId="77777777" w:rsidR="00920054" w:rsidRPr="00F07E4D" w:rsidRDefault="00920054" w:rsidP="002E40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7E4D">
              <w:rPr>
                <w:rFonts w:ascii="Times New Roman" w:hAnsi="Times New Roman" w:cs="Times New Roman"/>
                <w:b/>
              </w:rPr>
              <w:t>Data analysis</w:t>
            </w:r>
          </w:p>
          <w:p w14:paraId="2DC3C97B" w14:textId="77777777" w:rsidR="00920054" w:rsidRDefault="00920054" w:rsidP="002E40A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F07E4D">
              <w:rPr>
                <w:rFonts w:ascii="Times New Roman" w:hAnsi="Times New Roman" w:cs="Times New Roman"/>
                <w:b/>
              </w:rPr>
              <w:t>approach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126FDB9" w14:textId="13B3FFD0" w:rsidR="00920054" w:rsidRPr="00F07E4D" w:rsidRDefault="00920054" w:rsidP="002E40A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nding Sourc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37F46E4" w14:textId="0AA2A944" w:rsidR="00920054" w:rsidRPr="00F07E4D" w:rsidRDefault="00920054" w:rsidP="009B6B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flict</w:t>
            </w:r>
            <w:r w:rsidR="00213B93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 of Interest</w:t>
            </w:r>
          </w:p>
        </w:tc>
      </w:tr>
      <w:tr w:rsidR="003656C6" w14:paraId="3A4024B7" w14:textId="44CF45EF" w:rsidTr="004F0BD0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297DB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Borisov &amp; Reid (2010)</w:t>
            </w:r>
          </w:p>
          <w:p w14:paraId="74B856BE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5EE49AFA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Canada</w:t>
            </w:r>
          </w:p>
          <w:p w14:paraId="031A4EA7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0BC26" w14:textId="77777777" w:rsidR="00920054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Educational setting (segregated school: physical education classes; intramural sports league; swimming program)</w:t>
            </w:r>
          </w:p>
          <w:p w14:paraId="23480A60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2D713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litative</w:t>
            </w:r>
          </w:p>
          <w:p w14:paraId="56C1C858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632FCD01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Interpretive Phenomenology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894ED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Field observations, video recording, photos and semi-structured intervie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8263F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Interpretive Phenomenological Analy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AD8C2" w14:textId="1A0BC0AC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AC900" w14:textId="2E098FE5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</w:tr>
      <w:tr w:rsidR="003656C6" w14:paraId="6D0F76E9" w14:textId="3EBDE369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9CD54A0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Cheak-Zamora et al. (2016)</w:t>
            </w:r>
          </w:p>
          <w:p w14:paraId="6534574A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030DCB0A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SA</w:t>
            </w:r>
          </w:p>
          <w:p w14:paraId="24059191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4AE3FCC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ASD clinic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BD2199A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litative</w:t>
            </w:r>
          </w:p>
          <w:p w14:paraId="362CEE08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74B46E83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Qualitative Description (no specific method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9008DFA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 and semi-structured intervi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075333" w14:textId="77777777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Thematic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BCA7D2" w14:textId="60890CA3" w:rsidR="00920054" w:rsidRDefault="00A71C01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</w:t>
            </w:r>
            <w:r w:rsidR="00731AD7">
              <w:rPr>
                <w:rFonts w:ascii="Times New Roman" w:hAnsi="Times New Roman" w:cs="Times New Roman"/>
                <w:lang w:val="en-US"/>
              </w:rPr>
              <w:t xml:space="preserve"> Richard Wallace </w:t>
            </w:r>
          </w:p>
          <w:p w14:paraId="5CF06516" w14:textId="5A7BC12E" w:rsidR="00731AD7" w:rsidRPr="00F07E4D" w:rsidRDefault="00731AD7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ulty Incentive Gr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CA07E4" w14:textId="3CF9C86D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</w:t>
            </w:r>
            <w:r w:rsidR="00A71C01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 xml:space="preserve"> of Interest Declared</w:t>
            </w:r>
          </w:p>
        </w:tc>
      </w:tr>
      <w:tr w:rsidR="003656C6" w14:paraId="02C74F1F" w14:textId="029D7A04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551A902" w14:textId="6E94BE76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Cheak-Zamora et al. (2018)</w:t>
            </w:r>
          </w:p>
          <w:p w14:paraId="28CD559E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14AFCBA7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SA</w:t>
            </w:r>
          </w:p>
          <w:p w14:paraId="685A6876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F665D71" w14:textId="64FF8ABC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  <w:t>ASD clinic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51BAB71" w14:textId="7DAA1E21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Qualitative</w:t>
            </w:r>
          </w:p>
          <w:p w14:paraId="518CDD66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416799C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bCs/>
                <w:lang w:val="en-US"/>
              </w:rPr>
              <w:t>Qualitative Description (no specific method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D440A33" w14:textId="4047F572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 and semi-structured intervi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7BFDDF" w14:textId="48B7611A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Thematic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5EA591" w14:textId="77777777" w:rsidR="00A71C01" w:rsidRDefault="00A71C01" w:rsidP="00A71C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Richard Wallace </w:t>
            </w:r>
          </w:p>
          <w:p w14:paraId="27A12F78" w14:textId="350286CA" w:rsidR="00920054" w:rsidRPr="00F07E4D" w:rsidRDefault="00A71C01" w:rsidP="00A71C0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ulty Incentive Gr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5EAA2A" w14:textId="2E49B8BD" w:rsidR="00920054" w:rsidRPr="00F07E4D" w:rsidRDefault="00A71C01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</w:tc>
      </w:tr>
      <w:tr w:rsidR="003656C6" w14:paraId="0B138E53" w14:textId="40B30EBD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3331C86" w14:textId="448CE04C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Danker et al. (2019)</w:t>
            </w:r>
          </w:p>
          <w:p w14:paraId="4ADA065D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0BE9A1E5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Australia</w:t>
            </w:r>
          </w:p>
          <w:p w14:paraId="29330BC8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657C403" w14:textId="001E54A5" w:rsidR="00920054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  <w:r w:rsidRPr="00F07E4D">
              <w:rPr>
                <w:rFonts w:ascii="Times New Roman" w:hAnsi="Times New Roman" w:cs="Times New Roman"/>
              </w:rPr>
              <w:t>Educational setting (high school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0075E17" w14:textId="467891A6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ualitative</w:t>
            </w:r>
          </w:p>
          <w:p w14:paraId="05B15846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7F942694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Grounded Theor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719901F6" w14:textId="197E3814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 and semi-structured intervi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311587" w14:textId="60D7BAB6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 xml:space="preserve">Grounded Theor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F66A18" w14:textId="755CDE01" w:rsidR="00920054" w:rsidRPr="00F07E4D" w:rsidRDefault="00E66D39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hors state they did not receive funding for the resear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492E6B" w14:textId="4665B221" w:rsidR="00920054" w:rsidRPr="00F07E4D" w:rsidRDefault="00E66D39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</w:tr>
      <w:tr w:rsidR="003656C6" w14:paraId="19681133" w14:textId="02869CD6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847B510" w14:textId="77777777" w:rsidR="00920054" w:rsidRPr="00EA0053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EA0053">
              <w:rPr>
                <w:rFonts w:ascii="Times New Roman" w:hAnsi="Times New Roman" w:cs="Times New Roman"/>
                <w:lang w:val="en-US"/>
              </w:rPr>
              <w:t>Do et al. (2024)</w:t>
            </w:r>
          </w:p>
          <w:p w14:paraId="6BA94895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EA0053">
              <w:rPr>
                <w:rFonts w:ascii="Times New Roman" w:hAnsi="Times New Roman" w:cs="Times New Roman"/>
                <w:lang w:val="en-US"/>
              </w:rPr>
              <w:br/>
              <w:t>Australia</w:t>
            </w:r>
          </w:p>
          <w:p w14:paraId="6E8165BF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499E89B6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41F9CF0D" w14:textId="77777777" w:rsidR="00920054" w:rsidRPr="00EA0053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788EDF5" w14:textId="10E76A0B" w:rsidR="00920054" w:rsidRPr="00EA0053" w:rsidRDefault="00920054" w:rsidP="0047206D">
            <w:pPr>
              <w:rPr>
                <w:rFonts w:ascii="Times New Roman" w:hAnsi="Times New Roman" w:cs="Times New Roman"/>
              </w:rPr>
            </w:pPr>
            <w:r w:rsidRPr="00EA0053">
              <w:rPr>
                <w:rFonts w:ascii="Times New Roman" w:hAnsi="Times New Roman" w:cs="Times New Roman"/>
              </w:rPr>
              <w:t>Community (community orgs’ websites, social media platforms, newsletters)</w:t>
            </w:r>
          </w:p>
          <w:p w14:paraId="4B1D8760" w14:textId="77777777" w:rsidR="00920054" w:rsidRPr="00EA0053" w:rsidRDefault="00920054" w:rsidP="0047206D">
            <w:pPr>
              <w:rPr>
                <w:rFonts w:ascii="Times New Roman" w:hAnsi="Times New Roman" w:cs="Times New Roman"/>
                <w:iCs/>
                <w:color w:val="000000" w:themeColor="text1"/>
                <w:lang w:val="en-US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6DF50A1" w14:textId="77777777" w:rsidR="00920054" w:rsidRPr="00EA0053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  <w:r w:rsidRPr="00EA0053">
              <w:rPr>
                <w:rFonts w:ascii="Times New Roman" w:hAnsi="Times New Roman" w:cs="Times New Roman"/>
                <w:bCs/>
                <w:lang w:val="en-US"/>
              </w:rPr>
              <w:t>Qualitative</w:t>
            </w:r>
          </w:p>
          <w:p w14:paraId="002519C4" w14:textId="77777777" w:rsidR="00920054" w:rsidRPr="00EA0053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A5A2F8C" w14:textId="77777777" w:rsidR="00920054" w:rsidRPr="00EA0053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EA0053">
              <w:rPr>
                <w:rFonts w:ascii="Times New Roman" w:hAnsi="Times New Roman" w:cs="Times New Roman"/>
                <w:bCs/>
                <w:lang w:val="en-US"/>
              </w:rPr>
              <w:t>Qualitative Description (no specific method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0DEE24E" w14:textId="77777777" w:rsidR="00920054" w:rsidRPr="00EA0053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EA0053">
              <w:rPr>
                <w:rFonts w:ascii="Times New Roman" w:hAnsi="Times New Roman" w:cs="Times New Roman"/>
                <w:lang w:val="en-US"/>
              </w:rPr>
              <w:t>Author reflection</w:t>
            </w:r>
          </w:p>
          <w:p w14:paraId="619CA765" w14:textId="77777777" w:rsidR="00920054" w:rsidRPr="00EA0053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EA0053">
              <w:rPr>
                <w:rFonts w:ascii="Times New Roman" w:hAnsi="Times New Roman" w:cs="Times New Roman"/>
                <w:lang w:val="en-US"/>
              </w:rPr>
              <w:t>Participant feedb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6D7682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C98B33" w14:textId="77777777" w:rsidR="003656C6" w:rsidRDefault="003656C6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akin</w:t>
            </w:r>
          </w:p>
          <w:p w14:paraId="4008378A" w14:textId="3264381D" w:rsidR="00920054" w:rsidRPr="00F07E4D" w:rsidRDefault="003656C6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er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3B68AE" w14:textId="6C9F61B4" w:rsidR="00920054" w:rsidRPr="00F07E4D" w:rsidRDefault="003656C6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</w:tc>
      </w:tr>
      <w:tr w:rsidR="003656C6" w14:paraId="097DF761" w14:textId="5F2B91C2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B43BA4" w14:textId="132BB199" w:rsidR="00920054" w:rsidRPr="00EA0053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EA0053">
              <w:rPr>
                <w:rFonts w:ascii="Times New Roman" w:hAnsi="Times New Roman" w:cs="Times New Roman"/>
                <w:lang w:val="en-US"/>
              </w:rPr>
              <w:lastRenderedPageBreak/>
              <w:t>Eodanable et al. (2024)</w:t>
            </w:r>
          </w:p>
          <w:p w14:paraId="1D99D5DE" w14:textId="77777777" w:rsidR="00920054" w:rsidRPr="00EA0053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4D60E748" w14:textId="77777777" w:rsidR="00920054" w:rsidRPr="00EA0053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EA0053">
              <w:rPr>
                <w:rFonts w:ascii="Times New Roman" w:hAnsi="Times New Roman" w:cs="Times New Roman"/>
                <w:lang w:val="en-US"/>
              </w:rPr>
              <w:t>UK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99593CB" w14:textId="77777777" w:rsidR="00920054" w:rsidRPr="00EA0053" w:rsidRDefault="00920054" w:rsidP="0047206D">
            <w:pPr>
              <w:rPr>
                <w:rFonts w:ascii="Times New Roman" w:hAnsi="Times New Roman" w:cs="Times New Roman"/>
              </w:rPr>
            </w:pPr>
            <w:r w:rsidRPr="00EA0053">
              <w:rPr>
                <w:rFonts w:ascii="Times New Roman" w:hAnsi="Times New Roman" w:cs="Times New Roman"/>
              </w:rPr>
              <w:t>Community, website, social media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A539609" w14:textId="77777777" w:rsidR="00920054" w:rsidRPr="00EA0053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EA0053">
              <w:rPr>
                <w:rFonts w:ascii="Times New Roman" w:hAnsi="Times New Roman" w:cs="Times New Roman"/>
              </w:rPr>
              <w:t>Qualitative</w:t>
            </w:r>
          </w:p>
          <w:p w14:paraId="49CB69E1" w14:textId="77777777" w:rsidR="00920054" w:rsidRPr="00EA0053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2474278B" w14:textId="77777777" w:rsidR="00920054" w:rsidRPr="00EA0053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66B731A" w14:textId="1142C6A5" w:rsidR="00920054" w:rsidRPr="00EA0053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  <w:r w:rsidRPr="00EA0053">
              <w:rPr>
                <w:rFonts w:ascii="Times New Roman" w:hAnsi="Times New Roman" w:cs="Times New Roman"/>
                <w:bCs/>
                <w:lang w:val="en-US"/>
              </w:rPr>
              <w:t xml:space="preserve">Interpretive </w:t>
            </w:r>
          </w:p>
          <w:p w14:paraId="51114B8F" w14:textId="66481571" w:rsidR="00920054" w:rsidRPr="00EA0053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  <w:r w:rsidRPr="00EA0053">
              <w:rPr>
                <w:rFonts w:ascii="Times New Roman" w:hAnsi="Times New Roman" w:cs="Times New Roman"/>
                <w:bCs/>
                <w:lang w:val="en-US"/>
              </w:rPr>
              <w:t>Phenomenolog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F8C7D80" w14:textId="77777777" w:rsidR="00920054" w:rsidRPr="00EA0053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EA0053">
              <w:rPr>
                <w:rFonts w:ascii="Times New Roman" w:hAnsi="Times New Roman" w:cs="Times New Roman"/>
                <w:lang w:val="en-US"/>
              </w:rPr>
              <w:t>Individual interviews</w:t>
            </w:r>
          </w:p>
          <w:p w14:paraId="6BB75517" w14:textId="77777777" w:rsidR="00920054" w:rsidRPr="00EA0053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EA0053">
              <w:rPr>
                <w:rFonts w:ascii="Times New Roman" w:hAnsi="Times New Roman" w:cs="Times New Roman"/>
                <w:lang w:val="en-US"/>
              </w:rPr>
              <w:t>Group meet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A42DCD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Interpretive Phenological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C67B2B" w14:textId="05073BC1" w:rsidR="00920054" w:rsidRPr="00F07E4D" w:rsidRDefault="00631C90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external funding was receiv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83B94E" w14:textId="37EED3B5" w:rsidR="00920054" w:rsidRPr="00F07E4D" w:rsidRDefault="00631C90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</w:tr>
      <w:tr w:rsidR="003656C6" w14:paraId="6FB561E8" w14:textId="4968B968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87F8EA" w14:textId="5F66C9E0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First et al. (2019)</w:t>
            </w:r>
          </w:p>
          <w:p w14:paraId="3B64F715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50813E87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SA</w:t>
            </w:r>
          </w:p>
          <w:p w14:paraId="2B67C4CF" w14:textId="77777777" w:rsidR="00920054" w:rsidRPr="00F07E4D" w:rsidRDefault="00920054" w:rsidP="0047206D">
            <w:pPr>
              <w:rPr>
                <w:rFonts w:ascii="Times New Roman" w:hAnsi="Times New Roman" w:cs="Times New Roman"/>
                <w:highlight w:val="cyan"/>
                <w:lang w:val="en-US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46F60D6B" w14:textId="7DF4B4B1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Community (ASD centre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686DA200" w14:textId="305BDECB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Qualitative</w:t>
            </w:r>
          </w:p>
          <w:p w14:paraId="50ECDBED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29BDEB97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enomenolog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7EC7E5A5" w14:textId="77777777" w:rsidR="00920054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 and individual interview after public exhibit</w:t>
            </w:r>
          </w:p>
          <w:p w14:paraId="0C3E5291" w14:textId="77777777" w:rsidR="00920054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7603C72F" w14:textId="4F63763B" w:rsidR="00920054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295BDA" w14:textId="765983BC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enomenological analysis approa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045D01" w14:textId="77777777" w:rsidR="003A7D18" w:rsidRDefault="003A7D18" w:rsidP="003A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Richard Wallace </w:t>
            </w:r>
          </w:p>
          <w:p w14:paraId="2B9521CD" w14:textId="159F6A8E" w:rsidR="00920054" w:rsidRPr="00F07E4D" w:rsidRDefault="003A7D18" w:rsidP="003A7D1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ulty Incentive Grant Program, University of Missou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9D9CFA" w14:textId="13E2F27A" w:rsidR="00920054" w:rsidRPr="00F07E4D" w:rsidRDefault="003A7D18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</w:tc>
      </w:tr>
      <w:tr w:rsidR="003656C6" w14:paraId="18D4C8EA" w14:textId="269C06A0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79E576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Ha &amp; Whittaker (2016)</w:t>
            </w:r>
          </w:p>
          <w:p w14:paraId="0B64B42A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31606FFF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Vietnam</w:t>
            </w:r>
          </w:p>
          <w:p w14:paraId="5BB56114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85A1521" w14:textId="77777777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Community organization serving children with ASD and a parent-run school for children with AS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2E97D2A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</w:rPr>
              <w:t>Qualitative</w:t>
            </w:r>
          </w:p>
          <w:p w14:paraId="2273767F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4295AF7E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Qualitative Description (no specific method) - Authors note this study was part of a larger ethnographic stud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E8F7D18" w14:textId="71BEE85E" w:rsidR="00920054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 (PV was used as part of a broader ethnographic study which included participant observation, in-depth interviews with parents, caregivers, and health professionals, an online survey, and a public exhibit. For this paper, only PV was used)</w:t>
            </w:r>
          </w:p>
          <w:p w14:paraId="037A47F3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043793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</w:rPr>
              <w:t>Content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EB946E" w14:textId="04EEA3B3" w:rsidR="003A7D18" w:rsidRDefault="003A7D18" w:rsidP="00472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International Postgraduate Research </w:t>
            </w:r>
            <w:proofErr w:type="gramStart"/>
            <w:r>
              <w:rPr>
                <w:rFonts w:ascii="Times New Roman" w:hAnsi="Times New Roman" w:cs="Times New Roman"/>
              </w:rPr>
              <w:t>Scholarships;</w:t>
            </w:r>
            <w:proofErr w:type="gramEnd"/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4911E95F" w14:textId="77777777" w:rsidR="003A7D18" w:rsidRDefault="003A7D18" w:rsidP="0047206D">
            <w:pPr>
              <w:rPr>
                <w:rFonts w:ascii="Times New Roman" w:hAnsi="Times New Roman" w:cs="Times New Roman"/>
              </w:rPr>
            </w:pPr>
          </w:p>
          <w:p w14:paraId="22AF5382" w14:textId="0065776E" w:rsidR="003A7D18" w:rsidRDefault="003A7D18" w:rsidP="00472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The University of </w:t>
            </w:r>
            <w:proofErr w:type="gramStart"/>
            <w:r>
              <w:rPr>
                <w:rFonts w:ascii="Times New Roman" w:hAnsi="Times New Roman" w:cs="Times New Roman"/>
              </w:rPr>
              <w:t>Queensland;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77316DA" w14:textId="77777777" w:rsidR="003A7D18" w:rsidRDefault="003A7D18" w:rsidP="0047206D">
            <w:pPr>
              <w:rPr>
                <w:rFonts w:ascii="Times New Roman" w:hAnsi="Times New Roman" w:cs="Times New Roman"/>
              </w:rPr>
            </w:pPr>
          </w:p>
          <w:p w14:paraId="601E57FA" w14:textId="48939AC1" w:rsidR="00920054" w:rsidRPr="00F07E4D" w:rsidRDefault="003A7D18" w:rsidP="00472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The Organization for Autism Resear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B6FFDE" w14:textId="09BAFB6F" w:rsidR="00920054" w:rsidRPr="00F07E4D" w:rsidRDefault="003A7D18" w:rsidP="00472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</w:tc>
      </w:tr>
      <w:tr w:rsidR="003656C6" w14:paraId="42E95859" w14:textId="6982B605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62C6990" w14:textId="77777777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Hellings et al. (2022)</w:t>
            </w:r>
          </w:p>
          <w:p w14:paraId="60DA87C3" w14:textId="77777777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</w:p>
          <w:p w14:paraId="3A97247F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360021D" w14:textId="5F1ABD02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Community organization (where dog was obtained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4DB4273" w14:textId="171DC88E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Qualitative (multiple descriptive case studies)</w:t>
            </w:r>
          </w:p>
          <w:p w14:paraId="5D4607E3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246773AC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Interpretive Phenomenology</w:t>
            </w:r>
          </w:p>
          <w:p w14:paraId="7A911A54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2BABFF94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 and semi-structured interviews conducted pre and post dog 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13A68E" w14:textId="77777777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Interpretive Phenomenological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06A54A" w14:textId="243AF593" w:rsidR="00920054" w:rsidRPr="00F07E4D" w:rsidRDefault="00AD215E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financial support was receiv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8DDDDE" w14:textId="2E3E37E9" w:rsidR="00920054" w:rsidRPr="00F07E4D" w:rsidRDefault="00AD215E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</w:tc>
      </w:tr>
      <w:tr w:rsidR="003656C6" w14:paraId="4765A7CB" w14:textId="1B8577C0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CEF2D9B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lastRenderedPageBreak/>
              <w:t>Howard et al. (2006)</w:t>
            </w:r>
          </w:p>
          <w:p w14:paraId="4EB5583E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1E072090" w14:textId="0016B8FC" w:rsidR="00920054" w:rsidRPr="00833768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278E638" w14:textId="77777777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324A4C5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Qualitative (case study)</w:t>
            </w:r>
          </w:p>
          <w:p w14:paraId="6FD1FCC5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65DAFE49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Grounded Theory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D5A25F1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graphs, semi-structured interviews, standardized sc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7A719E" w14:textId="4F22C12B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 xml:space="preserve">Grounded Theor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06E29" w14:textId="6F449C94" w:rsidR="00920054" w:rsidRPr="00F07E4D" w:rsidRDefault="00AD215E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4FBC04" w14:textId="542198C2" w:rsidR="00920054" w:rsidRPr="00F07E4D" w:rsidRDefault="00AD215E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</w:tr>
      <w:tr w:rsidR="003656C6" w14:paraId="60F21EC1" w14:textId="0FECD94C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1E2F815" w14:textId="43A31A7F" w:rsidR="00920054" w:rsidRPr="003A70CE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3A70CE">
              <w:rPr>
                <w:rFonts w:ascii="Times New Roman" w:hAnsi="Times New Roman" w:cs="Times New Roman"/>
                <w:lang w:val="en-US"/>
              </w:rPr>
              <w:t>Mannion et al. (2024)</w:t>
            </w:r>
          </w:p>
          <w:p w14:paraId="1B53EF3C" w14:textId="77777777" w:rsidR="00920054" w:rsidRPr="003A70CE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0999D0BD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3A70CE">
              <w:rPr>
                <w:rFonts w:ascii="Times New Roman" w:hAnsi="Times New Roman" w:cs="Times New Roman"/>
                <w:lang w:val="en-US"/>
              </w:rPr>
              <w:t>Republic of Ireland</w:t>
            </w:r>
          </w:p>
          <w:p w14:paraId="582EAE84" w14:textId="77777777" w:rsidR="0068610F" w:rsidRDefault="0068610F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7E0D8DB6" w14:textId="77777777" w:rsidR="0068610F" w:rsidRPr="003A70CE" w:rsidRDefault="0068610F" w:rsidP="004720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90272CE" w14:textId="6F86152F" w:rsidR="00920054" w:rsidRPr="003A70CE" w:rsidRDefault="00920054" w:rsidP="0047206D">
            <w:pPr>
              <w:rPr>
                <w:rFonts w:ascii="Times New Roman" w:hAnsi="Times New Roman" w:cs="Times New Roman"/>
              </w:rPr>
            </w:pPr>
            <w:r w:rsidRPr="003A70CE">
              <w:rPr>
                <w:rFonts w:ascii="Times New Roman" w:hAnsi="Times New Roman" w:cs="Times New Roman"/>
              </w:rPr>
              <w:t>Education</w:t>
            </w:r>
          </w:p>
          <w:p w14:paraId="1DFB3410" w14:textId="77777777" w:rsidR="00920054" w:rsidRPr="003A70CE" w:rsidRDefault="00920054" w:rsidP="0047206D">
            <w:pPr>
              <w:rPr>
                <w:rFonts w:ascii="Times New Roman" w:hAnsi="Times New Roman" w:cs="Times New Roman"/>
              </w:rPr>
            </w:pPr>
            <w:r w:rsidRPr="003A70CE">
              <w:rPr>
                <w:rFonts w:ascii="Times New Roman" w:hAnsi="Times New Roman" w:cs="Times New Roman"/>
              </w:rPr>
              <w:t>(mainstream post primary schools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4908FA84" w14:textId="120739CD" w:rsidR="00920054" w:rsidRPr="003A70CE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0CE">
              <w:rPr>
                <w:rFonts w:ascii="Times New Roman" w:hAnsi="Times New Roman" w:cs="Times New Roman"/>
                <w:lang w:val="en-US"/>
              </w:rPr>
              <w:t>Qualitative</w:t>
            </w:r>
          </w:p>
          <w:p w14:paraId="787F7656" w14:textId="77777777" w:rsidR="00920054" w:rsidRPr="003A70CE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4CEBC005" w14:textId="0844E144" w:rsidR="0068610F" w:rsidRPr="003A70CE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3A70CE">
              <w:rPr>
                <w:rFonts w:ascii="Times New Roman" w:hAnsi="Times New Roman" w:cs="Times New Roman"/>
                <w:lang w:val="en-US"/>
              </w:rPr>
              <w:t>Qualitative Description (using Transformative paradigm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B32668C" w14:textId="7DEA15FB" w:rsidR="00920054" w:rsidRPr="003A70CE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3A70CE">
              <w:rPr>
                <w:rFonts w:ascii="Times New Roman" w:hAnsi="Times New Roman" w:cs="Times New Roman"/>
                <w:lang w:val="en-US"/>
              </w:rPr>
              <w:t>Meet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351EFA" w14:textId="558292CB" w:rsidR="0068610F" w:rsidRPr="003A70CE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3A70CE">
              <w:rPr>
                <w:rFonts w:ascii="Times New Roman" w:hAnsi="Times New Roman" w:cs="Times New Roman"/>
                <w:lang w:val="en-US"/>
              </w:rPr>
              <w:t>Reflective Thematic Analysis (informed by initial analysis conducted by participants and researche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C37032" w14:textId="6EEE1ADF" w:rsidR="00920054" w:rsidRPr="003A70CE" w:rsidRDefault="00631C90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ry Immaculate College, Research and Graduate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92D579" w14:textId="77777777" w:rsidR="00920054" w:rsidRDefault="00631C90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  <w:p w14:paraId="5CE46E78" w14:textId="77777777" w:rsidR="0068610F" w:rsidRDefault="0068610F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33C381DA" w14:textId="77777777" w:rsidR="0068610F" w:rsidRDefault="0068610F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7709F9D1" w14:textId="77777777" w:rsidR="0068610F" w:rsidRDefault="0068610F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0C58E50C" w14:textId="693DF46D" w:rsidR="0068610F" w:rsidRPr="003A70CE" w:rsidRDefault="0068610F" w:rsidP="0047206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656C6" w14:paraId="74CFBA2C" w14:textId="4957A5D2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92CC52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Obrusnikova &amp; Cavalier (2011)</w:t>
            </w:r>
          </w:p>
          <w:p w14:paraId="71B54971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52CF6438" w14:textId="77777777" w:rsidR="00920054" w:rsidRPr="00F07E4D" w:rsidRDefault="00920054" w:rsidP="0047206D">
            <w:pPr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9448F08" w14:textId="77777777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Community organization serving children with AS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56302C2D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Mixed Methods</w:t>
            </w:r>
          </w:p>
          <w:p w14:paraId="111BA75F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6CF0A600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Qualitative Description (no specific method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71D3A92" w14:textId="77777777" w:rsidR="00920054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, semi-structured interviews, standardized scales, accelerometry data, activity lo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9CD354" w14:textId="03D43FB4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5828F1">
              <w:rPr>
                <w:rFonts w:ascii="Times New Roman" w:hAnsi="Times New Roman" w:cs="Times New Roman"/>
                <w:lang w:val="en-US"/>
              </w:rPr>
              <w:t xml:space="preserve">Univariate 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5828F1">
              <w:rPr>
                <w:rFonts w:ascii="Times New Roman" w:hAnsi="Times New Roman" w:cs="Times New Roman"/>
                <w:lang w:val="en-US"/>
              </w:rPr>
              <w:t>escriptive</w:t>
            </w:r>
            <w:r>
              <w:rPr>
                <w:rFonts w:ascii="Times New Roman" w:hAnsi="Times New Roman" w:cs="Times New Roman"/>
                <w:lang w:val="en-US"/>
              </w:rPr>
              <w:t xml:space="preserve"> Analysis</w:t>
            </w:r>
          </w:p>
          <w:p w14:paraId="11116BC8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5DADEFA7" w14:textId="50FA7020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Qualitative analysis followed a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 stage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process (open coding, assessing intercoder reliability, organizing the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code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into six levels of the socioecological mode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846CF8" w14:textId="157F3115" w:rsidR="00920054" w:rsidRPr="005828F1" w:rsidRDefault="00AD215E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work was partially supported by grant funding from IM Able Found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81466D" w14:textId="7B1AD0D9" w:rsidR="00920054" w:rsidRPr="005828F1" w:rsidRDefault="00AD215E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</w:tr>
      <w:tr w:rsidR="003656C6" w14:paraId="1E83B9E8" w14:textId="747794F8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262863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O’Hagan &amp; Byrne (2023)</w:t>
            </w:r>
          </w:p>
          <w:p w14:paraId="32E8484A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142A0F0F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K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C907390" w14:textId="0D464C37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 xml:space="preserve">Autistic Networks, Special Education Networks, </w:t>
            </w:r>
            <w:proofErr w:type="gramStart"/>
            <w:r w:rsidRPr="00F07E4D">
              <w:rPr>
                <w:rFonts w:ascii="Times New Roman" w:hAnsi="Times New Roman" w:cs="Times New Roman"/>
              </w:rPr>
              <w:t>Main stream</w:t>
            </w:r>
            <w:proofErr w:type="gramEnd"/>
            <w:r w:rsidRPr="00F07E4D">
              <w:rPr>
                <w:rFonts w:ascii="Times New Roman" w:hAnsi="Times New Roman" w:cs="Times New Roman"/>
              </w:rPr>
              <w:t xml:space="preserve"> and special education primary schools, Online platforms (Facebook, Twitte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3CAE2F3C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Qualitative</w:t>
            </w:r>
          </w:p>
          <w:p w14:paraId="0156D510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7B386621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Qualitative Description (no specific method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DB2FD58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 and Zoom intervi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CB475" w14:textId="4B9C84BC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matic Analys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FB9716" w14:textId="5B31FC94" w:rsidR="00920054" w:rsidRPr="00C236AB" w:rsidRDefault="00C236AB" w:rsidP="004720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Queen’s University Belfa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9AD1FA" w14:textId="72222E79" w:rsidR="00920054" w:rsidRDefault="00C236AB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</w:tc>
      </w:tr>
      <w:tr w:rsidR="003656C6" w14:paraId="51E1BE7C" w14:textId="10761C3F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7FC51C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lastRenderedPageBreak/>
              <w:t>Owen &amp; McCann (2018)</w:t>
            </w:r>
          </w:p>
          <w:p w14:paraId="46B9961E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58C0D9A9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883D202" w14:textId="5CC7C5CD" w:rsidR="00920054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Community (autism support organization)</w:t>
            </w:r>
          </w:p>
          <w:p w14:paraId="141C4D34" w14:textId="77777777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Autism advisors, local radio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CCA7964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Qualitative</w:t>
            </w:r>
          </w:p>
          <w:p w14:paraId="1E9FBF55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62130E4F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Narrative Research</w:t>
            </w:r>
          </w:p>
          <w:p w14:paraId="717BD6B9" w14:textId="1435E5E0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6E975E9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 and in-depth intervie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256D5F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Framework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3C97B0" w14:textId="019292A1" w:rsidR="00920054" w:rsidRPr="00F07E4D" w:rsidRDefault="0082273A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ersity of Tasmania Research Enhancement Grant Sche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2647C0" w14:textId="7B89B366" w:rsidR="00920054" w:rsidRPr="00F07E4D" w:rsidRDefault="0082273A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</w:tc>
      </w:tr>
      <w:tr w:rsidR="003656C6" w14:paraId="102E4399" w14:textId="3D9B4054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55873E" w14:textId="16DAD96E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Scott-Barrett et al. (2023)</w:t>
            </w:r>
          </w:p>
          <w:p w14:paraId="58323A73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19F94152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K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A4B9DB7" w14:textId="388F4243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Educational setting (mainstream primary school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1EE2E6E" w14:textId="3EBFA6EE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Qualitative</w:t>
            </w:r>
          </w:p>
          <w:p w14:paraId="7977E73B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07EEC842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Qualitative Description (no specific method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E854F56" w14:textId="4D404FA9" w:rsidR="00920054" w:rsidRPr="00F07E4D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, semi-structured interviews, walking tours, LEGO model buil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27B3EC" w14:textId="4D44A062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Thematic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060C28" w14:textId="77777777" w:rsidR="00920054" w:rsidRDefault="006F58A5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ersity of Edinburgh Principal’s Career Development</w:t>
            </w:r>
          </w:p>
          <w:p w14:paraId="785A1E10" w14:textId="52AC8447" w:rsidR="006F58A5" w:rsidRPr="00F07E4D" w:rsidRDefault="006F58A5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holarsh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FFBD79" w14:textId="22996854" w:rsidR="00920054" w:rsidRPr="00F07E4D" w:rsidRDefault="006F58A5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</w:tc>
      </w:tr>
      <w:tr w:rsidR="003656C6" w14:paraId="67A489CB" w14:textId="79146E18" w:rsidTr="004F0BD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9E3F668" w14:textId="29FA8B61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Teti et al. (2016)</w:t>
            </w:r>
          </w:p>
          <w:p w14:paraId="1970EBF8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1C194A0F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13AE76F" w14:textId="231A23D8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Community -ASD Research Centr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1BCD59D4" w14:textId="24E86CC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Qualitative</w:t>
            </w:r>
          </w:p>
          <w:p w14:paraId="2FFBDEF3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6CA4EE4F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Qualitative Description (no specific method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E574B55" w14:textId="6FB5F2AF" w:rsidR="00920054" w:rsidRPr="00F07E4D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, individual reflection intervie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AD568A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38351648" w14:textId="10609128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Thematic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D3EEE0" w14:textId="77777777" w:rsidR="00E90E50" w:rsidRDefault="00E90E50" w:rsidP="00E90E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 Richard Wallace </w:t>
            </w:r>
          </w:p>
          <w:p w14:paraId="201BB983" w14:textId="757FFFEF" w:rsidR="00920054" w:rsidRDefault="00E90E50" w:rsidP="00E90E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culty Incentive Grant Program, University of Missou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D09631" w14:textId="29E6E185" w:rsidR="00920054" w:rsidRDefault="00E90E50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</w:tr>
      <w:tr w:rsidR="003656C6" w14:paraId="2988C875" w14:textId="201E98DD" w:rsidTr="003F00B5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E471A8C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Walker et al. (2020)</w:t>
            </w:r>
          </w:p>
          <w:p w14:paraId="78D2329D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32ECB55C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DF65BDF" w14:textId="77777777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14:paraId="2F2F3E7F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Mixed Methods</w:t>
            </w:r>
          </w:p>
          <w:p w14:paraId="427D68BA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60277232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Qualitative Description (no specific metho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454E511" w14:textId="77777777" w:rsidR="00920054" w:rsidRPr="000F0B2C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0F0B2C">
              <w:rPr>
                <w:rFonts w:ascii="Times New Roman" w:hAnsi="Times New Roman" w:cs="Times New Roman"/>
                <w:lang w:val="en-US"/>
              </w:rPr>
              <w:t>Photovoice, in-depth interview, parent focus group, quantitative meas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D8E674" w14:textId="6DDAFB9F" w:rsidR="00920054" w:rsidRPr="000F0B2C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0F0B2C">
              <w:rPr>
                <w:rFonts w:ascii="Times New Roman" w:hAnsi="Times New Roman" w:cs="Times New Roman"/>
                <w:lang w:val="en-US"/>
              </w:rPr>
              <w:t xml:space="preserve">Univariate Descriptive </w:t>
            </w:r>
            <w:r>
              <w:rPr>
                <w:rFonts w:ascii="Times New Roman" w:hAnsi="Times New Roman" w:cs="Times New Roman"/>
                <w:lang w:val="en-US"/>
              </w:rPr>
              <w:t>Analysis</w:t>
            </w:r>
          </w:p>
          <w:p w14:paraId="53EE1CE8" w14:textId="77777777" w:rsidR="00920054" w:rsidRPr="000F0B2C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0D30F08B" w14:textId="3FA0909E" w:rsidR="00920054" w:rsidRPr="000F0B2C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0F0B2C">
              <w:rPr>
                <w:rFonts w:ascii="Times New Roman" w:hAnsi="Times New Roman" w:cs="Times New Roman"/>
                <w:lang w:val="en-US"/>
              </w:rPr>
              <w:t>Content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A27EDE" w14:textId="35C8E8B1" w:rsidR="00920054" w:rsidRPr="000F0B2C" w:rsidRDefault="007B5665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B1F90" w14:textId="23C3E48A" w:rsidR="00920054" w:rsidRPr="000F0B2C" w:rsidRDefault="007B5665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</w:tc>
      </w:tr>
      <w:tr w:rsidR="003656C6" w14:paraId="5323087B" w14:textId="0156C9E2" w:rsidTr="003F00B5">
        <w:trPr>
          <w:trHeight w:val="2248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F00AC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Williamson et al. (2020)</w:t>
            </w:r>
          </w:p>
          <w:p w14:paraId="4649D453" w14:textId="77777777" w:rsidR="00920054" w:rsidRPr="00F07E4D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5DE8502E" w14:textId="2D249B22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SA</w:t>
            </w:r>
          </w:p>
          <w:p w14:paraId="19634826" w14:textId="62C06E26" w:rsidR="000E5F47" w:rsidRPr="00F07E4D" w:rsidRDefault="000E5F47" w:rsidP="004720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3A509" w14:textId="5A50A015" w:rsidR="00920054" w:rsidRPr="00F07E4D" w:rsidRDefault="00920054" w:rsidP="0047206D">
            <w:pPr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Community organizations serving Native American Individuals with Intellectual and/or Developmental Disabilities (IDD)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F0BD5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  <w:r w:rsidRPr="00F07E4D">
              <w:rPr>
                <w:rFonts w:ascii="Times New Roman" w:hAnsi="Times New Roman" w:cs="Times New Roman"/>
              </w:rPr>
              <w:t>Qualitative</w:t>
            </w:r>
          </w:p>
          <w:p w14:paraId="1925C1BF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</w:p>
          <w:p w14:paraId="5E1285A3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Qualitative Description (no specific method)</w:t>
            </w:r>
          </w:p>
          <w:p w14:paraId="46D8E07D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</w:p>
          <w:p w14:paraId="0095299C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</w:p>
          <w:p w14:paraId="7F4B442C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</w:p>
          <w:p w14:paraId="15C18535" w14:textId="77777777" w:rsidR="00920054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</w:p>
          <w:p w14:paraId="58868E48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355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586D1" w14:textId="77777777" w:rsidR="00920054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Photovoice, semi-structured interviews</w:t>
            </w:r>
          </w:p>
          <w:p w14:paraId="3DACBE51" w14:textId="77777777" w:rsidR="00920054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614F45F9" w14:textId="77777777" w:rsidR="00920054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5BC36A58" w14:textId="77777777" w:rsidR="00920054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</w:p>
          <w:p w14:paraId="3D0D4E74" w14:textId="77777777" w:rsidR="00920054" w:rsidRPr="00F07E4D" w:rsidRDefault="00920054" w:rsidP="0047206D">
            <w:pPr>
              <w:tabs>
                <w:tab w:val="left" w:pos="0"/>
                <w:tab w:val="left" w:pos="72"/>
                <w:tab w:val="left" w:pos="214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05087" w14:textId="77777777" w:rsidR="00920054" w:rsidRDefault="00920054" w:rsidP="0047206D">
            <w:pPr>
              <w:rPr>
                <w:rFonts w:ascii="Times New Roman" w:hAnsi="Times New Roman" w:cs="Times New Roman"/>
                <w:lang w:val="en-US"/>
              </w:rPr>
            </w:pPr>
            <w:r w:rsidRPr="00F07E4D">
              <w:rPr>
                <w:rFonts w:ascii="Times New Roman" w:hAnsi="Times New Roman" w:cs="Times New Roman"/>
                <w:lang w:val="en-US"/>
              </w:rPr>
              <w:t>Used socio-ecological model to frame the results (used model levels as categories)</w:t>
            </w:r>
          </w:p>
          <w:p w14:paraId="3294F88A" w14:textId="77777777" w:rsidR="000E5F47" w:rsidRDefault="000E5F47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296AB14A" w14:textId="77777777" w:rsidR="000E5F47" w:rsidRDefault="000E5F47" w:rsidP="0047206D">
            <w:pPr>
              <w:rPr>
                <w:rFonts w:ascii="Times New Roman" w:hAnsi="Times New Roman" w:cs="Times New Roman"/>
                <w:lang w:val="en-US"/>
              </w:rPr>
            </w:pPr>
          </w:p>
          <w:p w14:paraId="77D8CC50" w14:textId="70602CCF" w:rsidR="000E5F47" w:rsidRPr="00F07E4D" w:rsidRDefault="000E5F47" w:rsidP="004720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84A48" w14:textId="76FC37C4" w:rsidR="000E5F47" w:rsidRDefault="000E5F47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American Occupational Therapy Foundation</w:t>
            </w:r>
          </w:p>
          <w:p w14:paraId="79F30547" w14:textId="77777777" w:rsidR="000E5F47" w:rsidRDefault="000E5F47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Northern Arizona University Faculty Grant Program</w:t>
            </w:r>
          </w:p>
          <w:p w14:paraId="505C19A3" w14:textId="71AB1BBC" w:rsidR="000E5F47" w:rsidRPr="00F07E4D" w:rsidRDefault="000E5F47" w:rsidP="004720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542E9" w14:textId="77777777" w:rsidR="00920054" w:rsidRDefault="000E5F47" w:rsidP="0047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Conflicts of Interest Declared</w:t>
            </w:r>
          </w:p>
          <w:p w14:paraId="798B8C29" w14:textId="6362B507" w:rsidR="000E5F47" w:rsidRPr="00F07E4D" w:rsidRDefault="000E5F47" w:rsidP="0047206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91C33EB" w14:textId="432030E4" w:rsidR="00B122A6" w:rsidRPr="004F0BD0" w:rsidRDefault="005A6700" w:rsidP="004F0BD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5A6700">
        <w:rPr>
          <w:rFonts w:ascii="Times New Roman" w:hAnsi="Times New Roman" w:cs="Times New Roman"/>
          <w:i/>
          <w:iCs/>
          <w:color w:val="000000" w:themeColor="text1"/>
        </w:rPr>
        <w:t>Note:</w:t>
      </w:r>
      <w:r w:rsidRPr="005A6700">
        <w:rPr>
          <w:rFonts w:ascii="Times New Roman" w:hAnsi="Times New Roman" w:cs="Times New Roman"/>
          <w:color w:val="000000" w:themeColor="text1"/>
        </w:rPr>
        <w:t xml:space="preserve"> ASD = </w:t>
      </w:r>
      <w:proofErr w:type="gramStart"/>
      <w:r w:rsidRPr="005A6700">
        <w:rPr>
          <w:rFonts w:ascii="Times New Roman" w:hAnsi="Times New Roman" w:cs="Times New Roman"/>
          <w:color w:val="000000" w:themeColor="text1"/>
        </w:rPr>
        <w:t>Autism Spectrum Disorder</w:t>
      </w:r>
      <w:proofErr w:type="gramEnd"/>
      <w:r w:rsidR="00467C17">
        <w:rPr>
          <w:rFonts w:ascii="Times New Roman" w:hAnsi="Times New Roman" w:cs="Times New Roman"/>
          <w:color w:val="000000" w:themeColor="text1"/>
        </w:rPr>
        <w:t>.</w:t>
      </w:r>
      <w:r w:rsidR="000E5F47">
        <w:rPr>
          <w:rFonts w:ascii="Times New Roman" w:hAnsi="Times New Roman" w:cs="Times New Roman"/>
          <w:color w:val="000000" w:themeColor="text1"/>
        </w:rPr>
        <w:t xml:space="preserve"> IDD = Intellectual and/or Developmental Disabilities.</w:t>
      </w:r>
    </w:p>
    <w:sectPr w:rsidR="00B122A6" w:rsidRPr="004F0BD0" w:rsidSect="005A6EFA">
      <w:headerReference w:type="default" r:id="rId7"/>
      <w:pgSz w:w="15840" w:h="12240" w:orient="landscape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42729" w14:textId="77777777" w:rsidR="007A7427" w:rsidRDefault="007A7427" w:rsidP="003A161C">
      <w:pPr>
        <w:spacing w:after="0" w:line="240" w:lineRule="auto"/>
      </w:pPr>
      <w:r>
        <w:separator/>
      </w:r>
    </w:p>
  </w:endnote>
  <w:endnote w:type="continuationSeparator" w:id="0">
    <w:p w14:paraId="65205A5C" w14:textId="77777777" w:rsidR="007A7427" w:rsidRDefault="007A7427" w:rsidP="003A1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21B8B" w14:textId="77777777" w:rsidR="007A7427" w:rsidRDefault="007A7427" w:rsidP="003A161C">
      <w:pPr>
        <w:spacing w:after="0" w:line="240" w:lineRule="auto"/>
      </w:pPr>
      <w:r>
        <w:separator/>
      </w:r>
    </w:p>
  </w:footnote>
  <w:footnote w:type="continuationSeparator" w:id="0">
    <w:p w14:paraId="4AF86CA8" w14:textId="77777777" w:rsidR="007A7427" w:rsidRDefault="007A7427" w:rsidP="003A16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8025523"/>
      <w:docPartObj>
        <w:docPartGallery w:val="Page Numbers (Top of Page)"/>
        <w:docPartUnique/>
      </w:docPartObj>
    </w:sdtPr>
    <w:sdtEndPr>
      <w:rPr>
        <w:noProof/>
        <w:sz w:val="16"/>
        <w:szCs w:val="16"/>
      </w:rPr>
    </w:sdtEndPr>
    <w:sdtContent>
      <w:p w14:paraId="7DB3C1AB" w14:textId="16D12B4F" w:rsidR="003A161C" w:rsidRPr="003A161C" w:rsidRDefault="003A161C" w:rsidP="003A161C">
        <w:pPr>
          <w:pStyle w:val="Header"/>
          <w:jc w:val="right"/>
          <w:rPr>
            <w:noProof/>
            <w:sz w:val="16"/>
            <w:szCs w:val="16"/>
          </w:rPr>
        </w:pPr>
        <w:r w:rsidRPr="003A161C">
          <w:rPr>
            <w:sz w:val="16"/>
            <w:szCs w:val="16"/>
          </w:rPr>
          <w:fldChar w:fldCharType="begin"/>
        </w:r>
        <w:r w:rsidRPr="003A161C">
          <w:rPr>
            <w:sz w:val="16"/>
            <w:szCs w:val="16"/>
          </w:rPr>
          <w:instrText xml:space="preserve"> PAGE   \* MERGEFORMAT </w:instrText>
        </w:r>
        <w:r w:rsidRPr="003A161C">
          <w:rPr>
            <w:sz w:val="16"/>
            <w:szCs w:val="16"/>
          </w:rPr>
          <w:fldChar w:fldCharType="separate"/>
        </w:r>
        <w:r w:rsidRPr="003A161C">
          <w:rPr>
            <w:noProof/>
            <w:sz w:val="16"/>
            <w:szCs w:val="16"/>
          </w:rPr>
          <w:t>2</w:t>
        </w:r>
        <w:r w:rsidRPr="003A161C">
          <w:rPr>
            <w:noProof/>
            <w:sz w:val="16"/>
            <w:szCs w:val="1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846D6"/>
    <w:multiLevelType w:val="hybridMultilevel"/>
    <w:tmpl w:val="86CA97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0649D"/>
    <w:multiLevelType w:val="hybridMultilevel"/>
    <w:tmpl w:val="D3A859A4"/>
    <w:lvl w:ilvl="0" w:tplc="10090001">
      <w:start w:val="1"/>
      <w:numFmt w:val="bullet"/>
      <w:lvlText w:val=""/>
      <w:lvlJc w:val="left"/>
      <w:pPr>
        <w:ind w:left="7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2" w15:restartNumberingAfterBreak="0">
    <w:nsid w:val="092F0B1F"/>
    <w:multiLevelType w:val="hybridMultilevel"/>
    <w:tmpl w:val="927E97E0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3" w15:restartNumberingAfterBreak="0">
    <w:nsid w:val="09DF6A8A"/>
    <w:multiLevelType w:val="hybridMultilevel"/>
    <w:tmpl w:val="A0EC30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11A59"/>
    <w:multiLevelType w:val="hybridMultilevel"/>
    <w:tmpl w:val="D7E86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77BB5"/>
    <w:multiLevelType w:val="hybridMultilevel"/>
    <w:tmpl w:val="522A9D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84BFF"/>
    <w:multiLevelType w:val="hybridMultilevel"/>
    <w:tmpl w:val="64965C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D04F50"/>
    <w:multiLevelType w:val="hybridMultilevel"/>
    <w:tmpl w:val="0F7EB248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8" w15:restartNumberingAfterBreak="0">
    <w:nsid w:val="29D74B1E"/>
    <w:multiLevelType w:val="hybridMultilevel"/>
    <w:tmpl w:val="10747B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5246E8"/>
    <w:multiLevelType w:val="hybridMultilevel"/>
    <w:tmpl w:val="694041B2"/>
    <w:lvl w:ilvl="0" w:tplc="10090001">
      <w:start w:val="1"/>
      <w:numFmt w:val="bullet"/>
      <w:lvlText w:val=""/>
      <w:lvlJc w:val="left"/>
      <w:pPr>
        <w:ind w:left="7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10" w15:restartNumberingAfterBreak="0">
    <w:nsid w:val="2FDE2628"/>
    <w:multiLevelType w:val="hybridMultilevel"/>
    <w:tmpl w:val="051AFE8A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177BA"/>
    <w:multiLevelType w:val="hybridMultilevel"/>
    <w:tmpl w:val="DC5EB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104451"/>
    <w:multiLevelType w:val="hybridMultilevel"/>
    <w:tmpl w:val="3FD4032E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13" w15:restartNumberingAfterBreak="0">
    <w:nsid w:val="358E550B"/>
    <w:multiLevelType w:val="hybridMultilevel"/>
    <w:tmpl w:val="9B62A8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C64CED"/>
    <w:multiLevelType w:val="hybridMultilevel"/>
    <w:tmpl w:val="D70A3C7E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15" w15:restartNumberingAfterBreak="0">
    <w:nsid w:val="3E3B18CB"/>
    <w:multiLevelType w:val="hybridMultilevel"/>
    <w:tmpl w:val="D88AB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AF7A82"/>
    <w:multiLevelType w:val="hybridMultilevel"/>
    <w:tmpl w:val="1E4EF546"/>
    <w:lvl w:ilvl="0" w:tplc="10090003">
      <w:start w:val="1"/>
      <w:numFmt w:val="bullet"/>
      <w:lvlText w:val="o"/>
      <w:lvlJc w:val="left"/>
      <w:pPr>
        <w:ind w:left="756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17" w15:restartNumberingAfterBreak="0">
    <w:nsid w:val="432B0F76"/>
    <w:multiLevelType w:val="hybridMultilevel"/>
    <w:tmpl w:val="9E28F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0E12EC"/>
    <w:multiLevelType w:val="hybridMultilevel"/>
    <w:tmpl w:val="20C81F3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80F69"/>
    <w:multiLevelType w:val="hybridMultilevel"/>
    <w:tmpl w:val="940E64BE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20" w15:restartNumberingAfterBreak="0">
    <w:nsid w:val="47735080"/>
    <w:multiLevelType w:val="hybridMultilevel"/>
    <w:tmpl w:val="FB7C707A"/>
    <w:lvl w:ilvl="0" w:tplc="10090001">
      <w:start w:val="1"/>
      <w:numFmt w:val="bullet"/>
      <w:lvlText w:val=""/>
      <w:lvlJc w:val="left"/>
      <w:pPr>
        <w:ind w:left="74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6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8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0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2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4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6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8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07" w:hanging="360"/>
      </w:pPr>
      <w:rPr>
        <w:rFonts w:ascii="Wingdings" w:hAnsi="Wingdings" w:hint="default"/>
      </w:rPr>
    </w:lvl>
  </w:abstractNum>
  <w:abstractNum w:abstractNumId="21" w15:restartNumberingAfterBreak="0">
    <w:nsid w:val="485515AF"/>
    <w:multiLevelType w:val="hybridMultilevel"/>
    <w:tmpl w:val="019E86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C847B8"/>
    <w:multiLevelType w:val="hybridMultilevel"/>
    <w:tmpl w:val="C74E7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1757C7"/>
    <w:multiLevelType w:val="hybridMultilevel"/>
    <w:tmpl w:val="890C1C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935AE8"/>
    <w:multiLevelType w:val="hybridMultilevel"/>
    <w:tmpl w:val="6922A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D840E0"/>
    <w:multiLevelType w:val="hybridMultilevel"/>
    <w:tmpl w:val="869213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4F6F4B"/>
    <w:multiLevelType w:val="hybridMultilevel"/>
    <w:tmpl w:val="A95CCF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847B3B"/>
    <w:multiLevelType w:val="hybridMultilevel"/>
    <w:tmpl w:val="F8D4A414"/>
    <w:lvl w:ilvl="0" w:tplc="10090001">
      <w:start w:val="1"/>
      <w:numFmt w:val="bullet"/>
      <w:lvlText w:val=""/>
      <w:lvlJc w:val="left"/>
      <w:pPr>
        <w:ind w:left="7873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F666D"/>
    <w:multiLevelType w:val="hybridMultilevel"/>
    <w:tmpl w:val="7738262E"/>
    <w:lvl w:ilvl="0" w:tplc="10090003">
      <w:start w:val="1"/>
      <w:numFmt w:val="bullet"/>
      <w:lvlText w:val="o"/>
      <w:lvlJc w:val="left"/>
      <w:pPr>
        <w:ind w:left="756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abstractNum w:abstractNumId="29" w15:restartNumberingAfterBreak="0">
    <w:nsid w:val="638F354C"/>
    <w:multiLevelType w:val="hybridMultilevel"/>
    <w:tmpl w:val="0E064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971205"/>
    <w:multiLevelType w:val="hybridMultilevel"/>
    <w:tmpl w:val="97DA192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A63E65"/>
    <w:multiLevelType w:val="hybridMultilevel"/>
    <w:tmpl w:val="D7FC8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0D1882"/>
    <w:multiLevelType w:val="hybridMultilevel"/>
    <w:tmpl w:val="AEDA97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D31C90"/>
    <w:multiLevelType w:val="hybridMultilevel"/>
    <w:tmpl w:val="ED0EB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620110"/>
    <w:multiLevelType w:val="hybridMultilevel"/>
    <w:tmpl w:val="EF846252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35" w15:restartNumberingAfterBreak="0">
    <w:nsid w:val="6BE177BD"/>
    <w:multiLevelType w:val="hybridMultilevel"/>
    <w:tmpl w:val="C4382554"/>
    <w:lvl w:ilvl="0" w:tplc="10090003">
      <w:start w:val="1"/>
      <w:numFmt w:val="bullet"/>
      <w:lvlText w:val="o"/>
      <w:lvlJc w:val="left"/>
      <w:pPr>
        <w:ind w:left="89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6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8" w:hanging="360"/>
      </w:pPr>
      <w:rPr>
        <w:rFonts w:ascii="Wingdings" w:hAnsi="Wingdings" w:hint="default"/>
      </w:rPr>
    </w:lvl>
  </w:abstractNum>
  <w:abstractNum w:abstractNumId="36" w15:restartNumberingAfterBreak="0">
    <w:nsid w:val="6D0C4117"/>
    <w:multiLevelType w:val="hybridMultilevel"/>
    <w:tmpl w:val="9A5C22D8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37" w15:restartNumberingAfterBreak="0">
    <w:nsid w:val="71837C8D"/>
    <w:multiLevelType w:val="hybridMultilevel"/>
    <w:tmpl w:val="B88A3032"/>
    <w:lvl w:ilvl="0" w:tplc="10090003">
      <w:start w:val="1"/>
      <w:numFmt w:val="bullet"/>
      <w:lvlText w:val="o"/>
      <w:lvlJc w:val="left"/>
      <w:pPr>
        <w:ind w:left="734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38" w15:restartNumberingAfterBreak="0">
    <w:nsid w:val="71AA5988"/>
    <w:multiLevelType w:val="hybridMultilevel"/>
    <w:tmpl w:val="AF526D16"/>
    <w:lvl w:ilvl="0" w:tplc="04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39" w15:restartNumberingAfterBreak="0">
    <w:nsid w:val="71C605E9"/>
    <w:multiLevelType w:val="hybridMultilevel"/>
    <w:tmpl w:val="F93E4ABA"/>
    <w:lvl w:ilvl="0" w:tplc="10090003">
      <w:start w:val="1"/>
      <w:numFmt w:val="bullet"/>
      <w:lvlText w:val="o"/>
      <w:lvlJc w:val="left"/>
      <w:pPr>
        <w:ind w:left="898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6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8" w:hanging="360"/>
      </w:pPr>
      <w:rPr>
        <w:rFonts w:ascii="Wingdings" w:hAnsi="Wingdings" w:hint="default"/>
      </w:rPr>
    </w:lvl>
  </w:abstractNum>
  <w:abstractNum w:abstractNumId="40" w15:restartNumberingAfterBreak="0">
    <w:nsid w:val="799803B5"/>
    <w:multiLevelType w:val="hybridMultilevel"/>
    <w:tmpl w:val="C7D48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9678039">
    <w:abstractNumId w:val="25"/>
  </w:num>
  <w:num w:numId="2" w16cid:durableId="341474647">
    <w:abstractNumId w:val="23"/>
  </w:num>
  <w:num w:numId="3" w16cid:durableId="1358964859">
    <w:abstractNumId w:val="13"/>
  </w:num>
  <w:num w:numId="4" w16cid:durableId="1841963700">
    <w:abstractNumId w:val="0"/>
  </w:num>
  <w:num w:numId="5" w16cid:durableId="157817524">
    <w:abstractNumId w:val="9"/>
  </w:num>
  <w:num w:numId="6" w16cid:durableId="157573775">
    <w:abstractNumId w:val="37"/>
  </w:num>
  <w:num w:numId="7" w16cid:durableId="1132215206">
    <w:abstractNumId w:val="1"/>
  </w:num>
  <w:num w:numId="8" w16cid:durableId="1821264399">
    <w:abstractNumId w:val="32"/>
  </w:num>
  <w:num w:numId="9" w16cid:durableId="61635732">
    <w:abstractNumId w:val="3"/>
  </w:num>
  <w:num w:numId="10" w16cid:durableId="1651787941">
    <w:abstractNumId w:val="8"/>
  </w:num>
  <w:num w:numId="11" w16cid:durableId="1407263061">
    <w:abstractNumId w:val="27"/>
  </w:num>
  <w:num w:numId="12" w16cid:durableId="139925984">
    <w:abstractNumId w:val="30"/>
  </w:num>
  <w:num w:numId="13" w16cid:durableId="85228930">
    <w:abstractNumId w:val="10"/>
  </w:num>
  <w:num w:numId="14" w16cid:durableId="1980648067">
    <w:abstractNumId w:val="18"/>
  </w:num>
  <w:num w:numId="15" w16cid:durableId="456292252">
    <w:abstractNumId w:val="35"/>
  </w:num>
  <w:num w:numId="16" w16cid:durableId="1591891502">
    <w:abstractNumId w:val="39"/>
  </w:num>
  <w:num w:numId="17" w16cid:durableId="165172308">
    <w:abstractNumId w:val="28"/>
  </w:num>
  <w:num w:numId="18" w16cid:durableId="902058794">
    <w:abstractNumId w:val="16"/>
  </w:num>
  <w:num w:numId="19" w16cid:durableId="1638799291">
    <w:abstractNumId w:val="5"/>
  </w:num>
  <w:num w:numId="20" w16cid:durableId="1866670403">
    <w:abstractNumId w:val="21"/>
  </w:num>
  <w:num w:numId="21" w16cid:durableId="1766729352">
    <w:abstractNumId w:val="38"/>
  </w:num>
  <w:num w:numId="22" w16cid:durableId="109328575">
    <w:abstractNumId w:val="12"/>
  </w:num>
  <w:num w:numId="23" w16cid:durableId="1163473808">
    <w:abstractNumId w:val="34"/>
  </w:num>
  <w:num w:numId="24" w16cid:durableId="1473865767">
    <w:abstractNumId w:val="36"/>
  </w:num>
  <w:num w:numId="25" w16cid:durableId="1473206421">
    <w:abstractNumId w:val="2"/>
  </w:num>
  <w:num w:numId="26" w16cid:durableId="1220049625">
    <w:abstractNumId w:val="7"/>
  </w:num>
  <w:num w:numId="27" w16cid:durableId="1554266640">
    <w:abstractNumId w:val="14"/>
  </w:num>
  <w:num w:numId="28" w16cid:durableId="1041707689">
    <w:abstractNumId w:val="19"/>
  </w:num>
  <w:num w:numId="29" w16cid:durableId="1817262833">
    <w:abstractNumId w:val="29"/>
  </w:num>
  <w:num w:numId="30" w16cid:durableId="2022851743">
    <w:abstractNumId w:val="17"/>
  </w:num>
  <w:num w:numId="31" w16cid:durableId="492259098">
    <w:abstractNumId w:val="4"/>
  </w:num>
  <w:num w:numId="32" w16cid:durableId="2052151007">
    <w:abstractNumId w:val="26"/>
  </w:num>
  <w:num w:numId="33" w16cid:durableId="877933218">
    <w:abstractNumId w:val="15"/>
  </w:num>
  <w:num w:numId="34" w16cid:durableId="1771507127">
    <w:abstractNumId w:val="33"/>
  </w:num>
  <w:num w:numId="35" w16cid:durableId="652686076">
    <w:abstractNumId w:val="11"/>
  </w:num>
  <w:num w:numId="36" w16cid:durableId="1633628906">
    <w:abstractNumId w:val="31"/>
  </w:num>
  <w:num w:numId="37" w16cid:durableId="1289167085">
    <w:abstractNumId w:val="24"/>
  </w:num>
  <w:num w:numId="38" w16cid:durableId="688026521">
    <w:abstractNumId w:val="40"/>
  </w:num>
  <w:num w:numId="39" w16cid:durableId="1667201971">
    <w:abstractNumId w:val="22"/>
  </w:num>
  <w:num w:numId="40" w16cid:durableId="87508246">
    <w:abstractNumId w:val="6"/>
  </w:num>
  <w:num w:numId="41" w16cid:durableId="3258681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5A8"/>
    <w:rsid w:val="00012EF7"/>
    <w:rsid w:val="000307BD"/>
    <w:rsid w:val="00050ECA"/>
    <w:rsid w:val="000703B4"/>
    <w:rsid w:val="000720F1"/>
    <w:rsid w:val="000728DD"/>
    <w:rsid w:val="00074ACB"/>
    <w:rsid w:val="0008341C"/>
    <w:rsid w:val="000943ED"/>
    <w:rsid w:val="000A7214"/>
    <w:rsid w:val="000B47E3"/>
    <w:rsid w:val="000B66FB"/>
    <w:rsid w:val="000C1470"/>
    <w:rsid w:val="000C405E"/>
    <w:rsid w:val="000D0782"/>
    <w:rsid w:val="000E1E53"/>
    <w:rsid w:val="000E5F47"/>
    <w:rsid w:val="000E6852"/>
    <w:rsid w:val="000F0B2C"/>
    <w:rsid w:val="000F2F01"/>
    <w:rsid w:val="00101FF3"/>
    <w:rsid w:val="00110383"/>
    <w:rsid w:val="00114202"/>
    <w:rsid w:val="00116CE5"/>
    <w:rsid w:val="001200E6"/>
    <w:rsid w:val="00121227"/>
    <w:rsid w:val="00122614"/>
    <w:rsid w:val="00124C61"/>
    <w:rsid w:val="00125126"/>
    <w:rsid w:val="00130DDA"/>
    <w:rsid w:val="001413C0"/>
    <w:rsid w:val="00157408"/>
    <w:rsid w:val="00171F49"/>
    <w:rsid w:val="001727D6"/>
    <w:rsid w:val="00177B57"/>
    <w:rsid w:val="00181473"/>
    <w:rsid w:val="00181A5B"/>
    <w:rsid w:val="00185A05"/>
    <w:rsid w:val="001A6C02"/>
    <w:rsid w:val="001B17E1"/>
    <w:rsid w:val="001B2FC8"/>
    <w:rsid w:val="001B5EB1"/>
    <w:rsid w:val="001C64B0"/>
    <w:rsid w:val="001C7DAB"/>
    <w:rsid w:val="001E6EA3"/>
    <w:rsid w:val="001F0D4D"/>
    <w:rsid w:val="001F4C40"/>
    <w:rsid w:val="00205200"/>
    <w:rsid w:val="00213B93"/>
    <w:rsid w:val="00214815"/>
    <w:rsid w:val="002210D2"/>
    <w:rsid w:val="00226B77"/>
    <w:rsid w:val="0023411F"/>
    <w:rsid w:val="00235B8D"/>
    <w:rsid w:val="00275A55"/>
    <w:rsid w:val="00276A09"/>
    <w:rsid w:val="00283444"/>
    <w:rsid w:val="002966ED"/>
    <w:rsid w:val="002A2AC5"/>
    <w:rsid w:val="002A2FC9"/>
    <w:rsid w:val="002B47C5"/>
    <w:rsid w:val="002B5437"/>
    <w:rsid w:val="002D221F"/>
    <w:rsid w:val="002E02A9"/>
    <w:rsid w:val="002E0975"/>
    <w:rsid w:val="002E0AD5"/>
    <w:rsid w:val="002F6C36"/>
    <w:rsid w:val="0030421C"/>
    <w:rsid w:val="00304702"/>
    <w:rsid w:val="00305F0F"/>
    <w:rsid w:val="003115A8"/>
    <w:rsid w:val="00313842"/>
    <w:rsid w:val="003272D2"/>
    <w:rsid w:val="003447C2"/>
    <w:rsid w:val="00347D2E"/>
    <w:rsid w:val="003656C6"/>
    <w:rsid w:val="0038443B"/>
    <w:rsid w:val="003A161C"/>
    <w:rsid w:val="003A28A1"/>
    <w:rsid w:val="003A70CE"/>
    <w:rsid w:val="003A7D18"/>
    <w:rsid w:val="003B3907"/>
    <w:rsid w:val="003C036F"/>
    <w:rsid w:val="003D176A"/>
    <w:rsid w:val="003E4A63"/>
    <w:rsid w:val="003F00B5"/>
    <w:rsid w:val="003F0926"/>
    <w:rsid w:val="003F2760"/>
    <w:rsid w:val="003F3B2F"/>
    <w:rsid w:val="003F5C44"/>
    <w:rsid w:val="0040528E"/>
    <w:rsid w:val="004257D9"/>
    <w:rsid w:val="0043117D"/>
    <w:rsid w:val="004314C1"/>
    <w:rsid w:val="00444B28"/>
    <w:rsid w:val="00450BF8"/>
    <w:rsid w:val="00450CB7"/>
    <w:rsid w:val="004538AE"/>
    <w:rsid w:val="00467C17"/>
    <w:rsid w:val="00471877"/>
    <w:rsid w:val="0047206D"/>
    <w:rsid w:val="00477CF4"/>
    <w:rsid w:val="00480740"/>
    <w:rsid w:val="00487B9F"/>
    <w:rsid w:val="00492E38"/>
    <w:rsid w:val="00497150"/>
    <w:rsid w:val="004B116D"/>
    <w:rsid w:val="004C6B8A"/>
    <w:rsid w:val="004D1E3E"/>
    <w:rsid w:val="004D67AB"/>
    <w:rsid w:val="004D6F67"/>
    <w:rsid w:val="004D7F6A"/>
    <w:rsid w:val="004E03FF"/>
    <w:rsid w:val="004E1442"/>
    <w:rsid w:val="004E730F"/>
    <w:rsid w:val="004F0822"/>
    <w:rsid w:val="004F0BD0"/>
    <w:rsid w:val="004F3BE6"/>
    <w:rsid w:val="004F7385"/>
    <w:rsid w:val="00505C46"/>
    <w:rsid w:val="00507F27"/>
    <w:rsid w:val="005156D0"/>
    <w:rsid w:val="00515A93"/>
    <w:rsid w:val="00522BF4"/>
    <w:rsid w:val="00524743"/>
    <w:rsid w:val="005250A8"/>
    <w:rsid w:val="00527B52"/>
    <w:rsid w:val="0053395E"/>
    <w:rsid w:val="005357D9"/>
    <w:rsid w:val="00540038"/>
    <w:rsid w:val="005422D1"/>
    <w:rsid w:val="00557A83"/>
    <w:rsid w:val="005750EB"/>
    <w:rsid w:val="005828F1"/>
    <w:rsid w:val="005A6700"/>
    <w:rsid w:val="005A6EFA"/>
    <w:rsid w:val="005B4C4A"/>
    <w:rsid w:val="005C31D8"/>
    <w:rsid w:val="005C3778"/>
    <w:rsid w:val="00603461"/>
    <w:rsid w:val="006051D2"/>
    <w:rsid w:val="0061286F"/>
    <w:rsid w:val="00631C90"/>
    <w:rsid w:val="00640427"/>
    <w:rsid w:val="00645502"/>
    <w:rsid w:val="00656CBC"/>
    <w:rsid w:val="00662828"/>
    <w:rsid w:val="00684ACA"/>
    <w:rsid w:val="0068610F"/>
    <w:rsid w:val="006B5FDF"/>
    <w:rsid w:val="006C04C8"/>
    <w:rsid w:val="006C4EC6"/>
    <w:rsid w:val="006D037A"/>
    <w:rsid w:val="006D2B10"/>
    <w:rsid w:val="006D3460"/>
    <w:rsid w:val="006F58A5"/>
    <w:rsid w:val="006F6CCF"/>
    <w:rsid w:val="00701619"/>
    <w:rsid w:val="00704842"/>
    <w:rsid w:val="00710512"/>
    <w:rsid w:val="00716ED1"/>
    <w:rsid w:val="00724BE5"/>
    <w:rsid w:val="00731AD7"/>
    <w:rsid w:val="00737DEF"/>
    <w:rsid w:val="00742B73"/>
    <w:rsid w:val="00742DF0"/>
    <w:rsid w:val="0074428A"/>
    <w:rsid w:val="007634EC"/>
    <w:rsid w:val="007939F3"/>
    <w:rsid w:val="007A3A5B"/>
    <w:rsid w:val="007A7427"/>
    <w:rsid w:val="007B5665"/>
    <w:rsid w:val="007C02FE"/>
    <w:rsid w:val="007C11FC"/>
    <w:rsid w:val="007C3B76"/>
    <w:rsid w:val="007C4797"/>
    <w:rsid w:val="007E60DB"/>
    <w:rsid w:val="007E796A"/>
    <w:rsid w:val="007F0FBE"/>
    <w:rsid w:val="007F4058"/>
    <w:rsid w:val="007F66F6"/>
    <w:rsid w:val="00805997"/>
    <w:rsid w:val="0082273A"/>
    <w:rsid w:val="0082552C"/>
    <w:rsid w:val="00826CE3"/>
    <w:rsid w:val="008335A5"/>
    <w:rsid w:val="00833768"/>
    <w:rsid w:val="00837CD1"/>
    <w:rsid w:val="00840708"/>
    <w:rsid w:val="00840950"/>
    <w:rsid w:val="00842532"/>
    <w:rsid w:val="008529B9"/>
    <w:rsid w:val="00860394"/>
    <w:rsid w:val="00871537"/>
    <w:rsid w:val="00874532"/>
    <w:rsid w:val="00883C1C"/>
    <w:rsid w:val="008960DE"/>
    <w:rsid w:val="008A7592"/>
    <w:rsid w:val="008B0A24"/>
    <w:rsid w:val="008B22CC"/>
    <w:rsid w:val="008F2B2C"/>
    <w:rsid w:val="00901FD7"/>
    <w:rsid w:val="00912045"/>
    <w:rsid w:val="00916AE4"/>
    <w:rsid w:val="00920054"/>
    <w:rsid w:val="00926529"/>
    <w:rsid w:val="00934A33"/>
    <w:rsid w:val="00947687"/>
    <w:rsid w:val="00950110"/>
    <w:rsid w:val="00951678"/>
    <w:rsid w:val="00960C13"/>
    <w:rsid w:val="00967BCA"/>
    <w:rsid w:val="00967FBD"/>
    <w:rsid w:val="00980F03"/>
    <w:rsid w:val="00983D5A"/>
    <w:rsid w:val="009B6B80"/>
    <w:rsid w:val="009D1B73"/>
    <w:rsid w:val="009E073E"/>
    <w:rsid w:val="009F12F9"/>
    <w:rsid w:val="00A01550"/>
    <w:rsid w:val="00A2002F"/>
    <w:rsid w:val="00A302AF"/>
    <w:rsid w:val="00A375EF"/>
    <w:rsid w:val="00A466EE"/>
    <w:rsid w:val="00A573CF"/>
    <w:rsid w:val="00A71C01"/>
    <w:rsid w:val="00A73356"/>
    <w:rsid w:val="00A73B70"/>
    <w:rsid w:val="00A96200"/>
    <w:rsid w:val="00AA6DAA"/>
    <w:rsid w:val="00AA7D2F"/>
    <w:rsid w:val="00AB03AF"/>
    <w:rsid w:val="00AC33A0"/>
    <w:rsid w:val="00AC4940"/>
    <w:rsid w:val="00AD060C"/>
    <w:rsid w:val="00AD215E"/>
    <w:rsid w:val="00AE37C4"/>
    <w:rsid w:val="00AF65D3"/>
    <w:rsid w:val="00B122A6"/>
    <w:rsid w:val="00B177AD"/>
    <w:rsid w:val="00B204EF"/>
    <w:rsid w:val="00B27BA4"/>
    <w:rsid w:val="00B32DD0"/>
    <w:rsid w:val="00B3502B"/>
    <w:rsid w:val="00B35EA1"/>
    <w:rsid w:val="00B44139"/>
    <w:rsid w:val="00B4498D"/>
    <w:rsid w:val="00B50D1B"/>
    <w:rsid w:val="00B549FD"/>
    <w:rsid w:val="00B5531C"/>
    <w:rsid w:val="00B553A3"/>
    <w:rsid w:val="00B55779"/>
    <w:rsid w:val="00B8211B"/>
    <w:rsid w:val="00B8463C"/>
    <w:rsid w:val="00B9040B"/>
    <w:rsid w:val="00B96939"/>
    <w:rsid w:val="00B970F5"/>
    <w:rsid w:val="00BA2E23"/>
    <w:rsid w:val="00BB4C4D"/>
    <w:rsid w:val="00BC37F4"/>
    <w:rsid w:val="00BD28C2"/>
    <w:rsid w:val="00BE1453"/>
    <w:rsid w:val="00BF13F7"/>
    <w:rsid w:val="00BF270D"/>
    <w:rsid w:val="00C01B58"/>
    <w:rsid w:val="00C058C9"/>
    <w:rsid w:val="00C10CC0"/>
    <w:rsid w:val="00C139AD"/>
    <w:rsid w:val="00C236AB"/>
    <w:rsid w:val="00C32B2C"/>
    <w:rsid w:val="00C4414E"/>
    <w:rsid w:val="00C55093"/>
    <w:rsid w:val="00C61B2F"/>
    <w:rsid w:val="00C81CCB"/>
    <w:rsid w:val="00C871B9"/>
    <w:rsid w:val="00C879FF"/>
    <w:rsid w:val="00C931A7"/>
    <w:rsid w:val="00C9622A"/>
    <w:rsid w:val="00C96781"/>
    <w:rsid w:val="00CB6CDE"/>
    <w:rsid w:val="00CC09BC"/>
    <w:rsid w:val="00CD0180"/>
    <w:rsid w:val="00CD4A63"/>
    <w:rsid w:val="00CD5085"/>
    <w:rsid w:val="00CD626D"/>
    <w:rsid w:val="00CE26D7"/>
    <w:rsid w:val="00CE3888"/>
    <w:rsid w:val="00CE4DE8"/>
    <w:rsid w:val="00CF3A95"/>
    <w:rsid w:val="00CF7732"/>
    <w:rsid w:val="00D02397"/>
    <w:rsid w:val="00D0579A"/>
    <w:rsid w:val="00D0647A"/>
    <w:rsid w:val="00D10AD6"/>
    <w:rsid w:val="00D10EAA"/>
    <w:rsid w:val="00D12145"/>
    <w:rsid w:val="00D1286E"/>
    <w:rsid w:val="00D25649"/>
    <w:rsid w:val="00D34C28"/>
    <w:rsid w:val="00D35800"/>
    <w:rsid w:val="00D5671E"/>
    <w:rsid w:val="00D64B80"/>
    <w:rsid w:val="00D93EE3"/>
    <w:rsid w:val="00D94CCD"/>
    <w:rsid w:val="00D959F9"/>
    <w:rsid w:val="00DB3738"/>
    <w:rsid w:val="00DB6E2F"/>
    <w:rsid w:val="00DD2A0B"/>
    <w:rsid w:val="00DD3D74"/>
    <w:rsid w:val="00DD5D80"/>
    <w:rsid w:val="00DD6E7E"/>
    <w:rsid w:val="00DF6D5B"/>
    <w:rsid w:val="00E02377"/>
    <w:rsid w:val="00E02AC0"/>
    <w:rsid w:val="00E203E6"/>
    <w:rsid w:val="00E31696"/>
    <w:rsid w:val="00E329AC"/>
    <w:rsid w:val="00E51C19"/>
    <w:rsid w:val="00E66D39"/>
    <w:rsid w:val="00E76762"/>
    <w:rsid w:val="00E90E50"/>
    <w:rsid w:val="00E94EB0"/>
    <w:rsid w:val="00EA0053"/>
    <w:rsid w:val="00EA1265"/>
    <w:rsid w:val="00EA326F"/>
    <w:rsid w:val="00EB1922"/>
    <w:rsid w:val="00EB4FAB"/>
    <w:rsid w:val="00EC4A71"/>
    <w:rsid w:val="00EC7F0C"/>
    <w:rsid w:val="00EE07C7"/>
    <w:rsid w:val="00EE3C62"/>
    <w:rsid w:val="00F042CA"/>
    <w:rsid w:val="00F04CA5"/>
    <w:rsid w:val="00F07E4D"/>
    <w:rsid w:val="00F106A0"/>
    <w:rsid w:val="00F1425B"/>
    <w:rsid w:val="00F26485"/>
    <w:rsid w:val="00F31312"/>
    <w:rsid w:val="00F32D43"/>
    <w:rsid w:val="00F408A6"/>
    <w:rsid w:val="00F43125"/>
    <w:rsid w:val="00F521BA"/>
    <w:rsid w:val="00F635B8"/>
    <w:rsid w:val="00F72002"/>
    <w:rsid w:val="00F8397C"/>
    <w:rsid w:val="00F91DB9"/>
    <w:rsid w:val="00F93554"/>
    <w:rsid w:val="00FA0F47"/>
    <w:rsid w:val="00FA2426"/>
    <w:rsid w:val="00FA483D"/>
    <w:rsid w:val="00FA74AF"/>
    <w:rsid w:val="00FB0B2D"/>
    <w:rsid w:val="00FB7E69"/>
    <w:rsid w:val="00FC253D"/>
    <w:rsid w:val="00FC3579"/>
    <w:rsid w:val="00FC3A62"/>
    <w:rsid w:val="00FC438E"/>
    <w:rsid w:val="00FD1BAC"/>
    <w:rsid w:val="00FE5210"/>
    <w:rsid w:val="00FF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85A53"/>
  <w15:chartTrackingRefBased/>
  <w15:docId w15:val="{EA0CFD0C-22B8-4CEC-8946-7BBC9668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5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5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5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5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5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5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5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5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5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5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5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5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5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5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5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5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61C"/>
  </w:style>
  <w:style w:type="paragraph" w:styleId="Footer">
    <w:name w:val="footer"/>
    <w:basedOn w:val="Normal"/>
    <w:link w:val="FooterChar"/>
    <w:uiPriority w:val="99"/>
    <w:unhideWhenUsed/>
    <w:rsid w:val="003A1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61C"/>
  </w:style>
  <w:style w:type="character" w:styleId="CommentReference">
    <w:name w:val="annotation reference"/>
    <w:basedOn w:val="DefaultParagraphFont"/>
    <w:uiPriority w:val="99"/>
    <w:semiHidden/>
    <w:unhideWhenUsed/>
    <w:rsid w:val="00BF1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3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3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3F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3D5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D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2B10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27B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75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3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1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6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onzalez</dc:creator>
  <cp:keywords/>
  <dc:description/>
  <cp:lastModifiedBy>Miriam Gonzalez</cp:lastModifiedBy>
  <cp:revision>3</cp:revision>
  <dcterms:created xsi:type="dcterms:W3CDTF">2025-08-06T18:15:00Z</dcterms:created>
  <dcterms:modified xsi:type="dcterms:W3CDTF">2025-08-06T18:15:00Z</dcterms:modified>
</cp:coreProperties>
</file>